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A8F" w:rsidRPr="003A1C8E" w:rsidRDefault="003A1C8E">
      <w:pPr>
        <w:rPr>
          <w:rFonts w:ascii="Times New Roman" w:hAnsi="Times New Roman" w:cs="Times New Roman"/>
          <w:sz w:val="24"/>
          <w:szCs w:val="24"/>
        </w:rPr>
      </w:pPr>
      <w:r w:rsidRPr="003A1C8E">
        <w:rPr>
          <w:rFonts w:ascii="Times New Roman" w:hAnsi="Times New Roman" w:cs="Times New Roman"/>
          <w:b/>
          <w:sz w:val="24"/>
          <w:szCs w:val="24"/>
        </w:rPr>
        <w:t>Table S5.</w:t>
      </w:r>
      <w:r w:rsidRPr="003A1C8E">
        <w:rPr>
          <w:rFonts w:ascii="Times New Roman" w:hAnsi="Times New Roman" w:cs="Times New Roman"/>
          <w:sz w:val="24"/>
          <w:szCs w:val="24"/>
        </w:rPr>
        <w:t xml:space="preserve"> Reporting quality of 25 RCTs based on STRI</w:t>
      </w:r>
      <w:ins w:id="0" w:author="微软用户" w:date="2013-06-29T04:21:00Z">
        <w:r w:rsidR="006E3368">
          <w:rPr>
            <w:rFonts w:ascii="Times New Roman" w:hAnsi="Times New Roman" w:cs="Times New Roman" w:hint="eastAsia"/>
            <w:sz w:val="24"/>
            <w:szCs w:val="24"/>
          </w:rPr>
          <w:t>C</w:t>
        </w:r>
      </w:ins>
      <w:r w:rsidRPr="003A1C8E">
        <w:rPr>
          <w:rFonts w:ascii="Times New Roman" w:hAnsi="Times New Roman" w:cs="Times New Roman"/>
          <w:sz w:val="24"/>
          <w:szCs w:val="24"/>
        </w:rPr>
        <w:t>TA 2010</w:t>
      </w:r>
    </w:p>
    <w:tbl>
      <w:tblPr>
        <w:tblW w:w="5359" w:type="pct"/>
        <w:jc w:val="center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851"/>
        <w:gridCol w:w="5652"/>
        <w:gridCol w:w="1631"/>
      </w:tblGrid>
      <w:tr w:rsidR="003A1C8E" w:rsidRPr="003A1C8E" w:rsidTr="003A1C8E">
        <w:trPr>
          <w:trHeight w:val="298"/>
          <w:jc w:val="center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3A1C8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tem</w:t>
            </w:r>
          </w:p>
        </w:tc>
        <w:tc>
          <w:tcPr>
            <w:tcW w:w="309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3A1C8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etail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C8E" w:rsidRPr="003A1C8E" w:rsidRDefault="003A1C8E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No. of Reported RCTs (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A1C8E" w:rsidRPr="003A1C8E" w:rsidRDefault="003A1C8E" w:rsidP="003A1C8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. Acupuncture rationale</w:t>
            </w: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 </w:t>
            </w: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autoSpaceDE w:val="0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1a) Style of acupuncture (e.g. Traditional Chinese Medicine, Japanese, Korean, Western medical, Five Element, ear acupuncture, etc)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autoSpaceDE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 (100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autoSpaceDE w:val="0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autoSpaceDE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c) Extent to which treatment was varied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3A1C8E" w:rsidRPr="003A1C8E" w:rsidTr="003A1C8E">
        <w:trPr>
          <w:trHeight w:val="331"/>
          <w:jc w:val="center"/>
        </w:trPr>
        <w:tc>
          <w:tcPr>
            <w:tcW w:w="1013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A1C8E" w:rsidRPr="003A1C8E" w:rsidRDefault="003A1C8E" w:rsidP="003A1C8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2. Details of needling </w:t>
            </w: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a) N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mber of needle insertions per subject per session (mean and range where relevant)</w:t>
            </w: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3A1C8E" w:rsidRPr="003A1C8E" w:rsidTr="003A1C8E">
        <w:trPr>
          <w:trHeight w:val="268"/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b) Names (or location if no standard name) of points used 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uni/bilateral)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 (100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c) Depth of insertion, based on a specified unit of measurement, or on a particular tissue level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 (4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d) Response sought (e.g. </w:t>
            </w:r>
            <w:r w:rsidRPr="003A1C8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e qi</w:t>
            </w: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muscle twitch response)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 (84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autoSpaceDE w:val="0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2e) Needle stimulation (e.g. manual, electrical)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autoSpaceDE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24 (96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f) Needle retention time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 (100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g) Needle type (diameter, length, and manufacturer or material)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 (36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A1C8E" w:rsidRPr="003A1C8E" w:rsidRDefault="003A1C8E" w:rsidP="003A1C8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. Treatment regimen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a) Number of treatment sessions</w:t>
            </w: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 (100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b) Frequency and duration of treatment sessions</w:t>
            </w: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 (100%)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A1C8E" w:rsidRPr="003A1C8E" w:rsidRDefault="003A1C8E" w:rsidP="003A1C8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. Other components of treatment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a) Details of other interventions administered to the acupuncture group (e.g. moxibustion, cupping, herbs, exercises, lifestyle advice)</w:t>
            </w: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b) Setting and context of treatment, including instructions to practitioners, and information and explanations to patients</w:t>
            </w: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A1C8E" w:rsidRPr="003A1C8E" w:rsidRDefault="003A1C8E" w:rsidP="003A1C8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. Practitioner background</w:t>
            </w: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:rsidR="003A1C8E" w:rsidRPr="003A1C8E" w:rsidRDefault="003A1C8E" w:rsidP="003A1C8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. Control or comparator interventions</w:t>
            </w: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a) Rationale for the control or comparator in the context of the research question, with sources that justify this choice</w:t>
            </w:r>
            <w:r w:rsidRPr="003A1C8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3A1C8E" w:rsidRPr="003A1C8E" w:rsidTr="003A1C8E">
        <w:trPr>
          <w:jc w:val="center"/>
        </w:trPr>
        <w:tc>
          <w:tcPr>
            <w:tcW w:w="1013" w:type="pct"/>
            <w:vMerge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A1C8E" w:rsidRPr="003A1C8E" w:rsidRDefault="003A1C8E" w:rsidP="00102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1C8E" w:rsidRPr="003A1C8E" w:rsidRDefault="003A1C8E" w:rsidP="00102E3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1C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b) Precise description of the control or comparator. If sham acupuncture or any other type of acupuncture-like control is used, provide details as for Items 1 to 3 above.</w:t>
            </w:r>
            <w:r w:rsidRPr="003A1C8E">
              <w:rPr>
                <w:rFonts w:ascii="Times New Roman" w:eastAsia="宋体" w:hAnsi="Times New Roman" w:cs="Times New Roman"/>
                <w:bCs/>
                <w:strike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89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1C8E" w:rsidRPr="003A1C8E" w:rsidRDefault="00F637C5" w:rsidP="00F637C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 (100%)</w:t>
            </w:r>
          </w:p>
        </w:tc>
      </w:tr>
    </w:tbl>
    <w:p w:rsidR="003A1C8E" w:rsidRPr="003A1C8E" w:rsidRDefault="003A1C8E" w:rsidP="003A1C8E">
      <w:pPr>
        <w:rPr>
          <w:rFonts w:ascii="Times New Roman" w:hAnsi="Times New Roman" w:cs="Times New Roman"/>
          <w:sz w:val="24"/>
          <w:szCs w:val="24"/>
        </w:rPr>
      </w:pPr>
    </w:p>
    <w:sectPr w:rsidR="003A1C8E" w:rsidRPr="003A1C8E" w:rsidSect="00173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3452" w:rsidRDefault="00FC3452" w:rsidP="00B31F64">
      <w:r>
        <w:separator/>
      </w:r>
    </w:p>
  </w:endnote>
  <w:endnote w:type="continuationSeparator" w:id="1">
    <w:p w:rsidR="00FC3452" w:rsidRDefault="00FC3452" w:rsidP="00B31F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3452" w:rsidRDefault="00FC3452" w:rsidP="00B31F64">
      <w:r>
        <w:separator/>
      </w:r>
    </w:p>
  </w:footnote>
  <w:footnote w:type="continuationSeparator" w:id="1">
    <w:p w:rsidR="00FC3452" w:rsidRDefault="00FC3452" w:rsidP="00B31F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1F64"/>
    <w:rsid w:val="0017316E"/>
    <w:rsid w:val="003A1C8E"/>
    <w:rsid w:val="003B7B89"/>
    <w:rsid w:val="005C070A"/>
    <w:rsid w:val="006E3368"/>
    <w:rsid w:val="00790AF2"/>
    <w:rsid w:val="00A8668A"/>
    <w:rsid w:val="00A87A8F"/>
    <w:rsid w:val="00B31F64"/>
    <w:rsid w:val="00F637C5"/>
    <w:rsid w:val="00FC34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F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1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1F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F64"/>
    <w:rPr>
      <w:sz w:val="18"/>
      <w:szCs w:val="18"/>
    </w:rPr>
  </w:style>
  <w:style w:type="table" w:styleId="a5">
    <w:name w:val="Table Grid"/>
    <w:basedOn w:val="a1"/>
    <w:uiPriority w:val="59"/>
    <w:rsid w:val="00B31F6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3A1C8E"/>
    <w:rPr>
      <w:color w:val="660099"/>
      <w:u w:val="single"/>
    </w:rPr>
  </w:style>
  <w:style w:type="paragraph" w:customStyle="1" w:styleId="htmlbody">
    <w:name w:val="htmlbody"/>
    <w:basedOn w:val="a"/>
    <w:rsid w:val="003A1C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66"/>
      <w:kern w:val="0"/>
      <w:sz w:val="24"/>
      <w:szCs w:val="24"/>
    </w:rPr>
  </w:style>
  <w:style w:type="paragraph" w:customStyle="1" w:styleId="splus">
    <w:name w:val="splus"/>
    <w:basedOn w:val="a"/>
    <w:rsid w:val="003A1C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66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91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7</Words>
  <Characters>1695</Characters>
  <Application>Microsoft Office Word</Application>
  <DocSecurity>0</DocSecurity>
  <Lines>14</Lines>
  <Paragraphs>3</Paragraphs>
  <ScaleCrop>false</ScaleCrop>
  <Company>WwW.YLMF.CoM</Company>
  <LinksUpToDate>false</LinksUpToDate>
  <CharactersWithSpaces>1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3-04-09T15:28:00Z</dcterms:created>
  <dcterms:modified xsi:type="dcterms:W3CDTF">2013-06-28T20:21:00Z</dcterms:modified>
</cp:coreProperties>
</file>